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B99" w:rsidRPr="000F4CF6" w:rsidRDefault="00442B99" w:rsidP="00442B9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F4CF6">
        <w:rPr>
          <w:rFonts w:ascii="Times New Roman" w:hAnsi="Times New Roman" w:cs="Times New Roman"/>
          <w:b/>
          <w:bCs/>
          <w:sz w:val="22"/>
        </w:rPr>
        <w:t>Table S3. Differential metabolites in serum between follow-up group and normal group. (</w:t>
      </w:r>
      <w:r w:rsidRPr="000F4CF6">
        <w:rPr>
          <w:rFonts w:ascii="Times New Roman" w:hAnsi="Times New Roman" w:cs="Times New Roman" w:hint="eastAsia"/>
          <w:b/>
          <w:bCs/>
          <w:sz w:val="22"/>
        </w:rPr>
        <w:t xml:space="preserve">VIP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≥</w:t>
      </w:r>
      <w:r w:rsidRPr="000F4CF6">
        <w:rPr>
          <w:rFonts w:ascii="Times New Roman" w:hAnsi="Times New Roman" w:cs="Times New Roman" w:hint="eastAsia"/>
          <w:b/>
          <w:bCs/>
          <w:sz w:val="22"/>
        </w:rPr>
        <w:t>1</w:t>
      </w:r>
      <w:r w:rsidRPr="000F4CF6">
        <w:rPr>
          <w:rFonts w:ascii="Times New Roman" w:hAnsi="Times New Roman" w:cs="Times New Roman"/>
          <w:b/>
          <w:bCs/>
          <w:sz w:val="22"/>
        </w:rPr>
        <w:t xml:space="preserve">, logFC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≥</w:t>
      </w:r>
      <w:r w:rsidRPr="000F4CF6">
        <w:rPr>
          <w:rFonts w:ascii="Times New Roman" w:hAnsi="Times New Roman" w:cs="Times New Roman" w:hint="eastAsia"/>
          <w:b/>
          <w:bCs/>
          <w:sz w:val="22"/>
        </w:rPr>
        <w:t xml:space="preserve">1.5 or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≤</w:t>
      </w:r>
      <w:r w:rsidRPr="000F4CF6">
        <w:rPr>
          <w:rFonts w:ascii="Times New Roman" w:hAnsi="Times New Roman" w:cs="Times New Roman"/>
          <w:b/>
          <w:bCs/>
          <w:sz w:val="22"/>
        </w:rPr>
        <w:t xml:space="preserve">-1.5, p value </w:t>
      </w:r>
      <w:r w:rsidRPr="000F4CF6">
        <w:rPr>
          <w:rFonts w:ascii="Times New Roman" w:hAnsi="Times New Roman" w:cs="Times New Roman" w:hint="eastAsia"/>
          <w:b/>
          <w:bCs/>
          <w:sz w:val="22"/>
        </w:rPr>
        <w:t>≤</w:t>
      </w:r>
      <w:r w:rsidRPr="000F4CF6">
        <w:rPr>
          <w:rFonts w:ascii="Times New Roman" w:hAnsi="Times New Roman" w:cs="Times New Roman" w:hint="eastAsia"/>
          <w:b/>
          <w:bCs/>
          <w:sz w:val="22"/>
        </w:rPr>
        <w:t>0</w:t>
      </w:r>
      <w:r w:rsidRPr="000F4CF6">
        <w:rPr>
          <w:rFonts w:ascii="Times New Roman" w:hAnsi="Times New Roman" w:cs="Times New Roman"/>
          <w:b/>
          <w:bCs/>
          <w:sz w:val="22"/>
        </w:rPr>
        <w:t>.05)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1"/>
        <w:gridCol w:w="1511"/>
        <w:gridCol w:w="1578"/>
        <w:gridCol w:w="1472"/>
      </w:tblGrid>
      <w:tr w:rsidR="00442B99" w:rsidRPr="000F4CF6" w:rsidTr="00476874">
        <w:trPr>
          <w:trHeight w:val="398"/>
        </w:trPr>
        <w:tc>
          <w:tcPr>
            <w:tcW w:w="8522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low-up group VS. Normal group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-Benzylsuccinic acid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5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27270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376629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4'-Dihydroxydiphenylmetha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2112263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619987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2'-Methylenedipheno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960686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909956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toquinone 3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5466978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082177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rogenin G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44441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51579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 valerat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772778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762994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-Dimethylhexestro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9663246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593337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nabidiolic acid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537056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026785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rvi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0916825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462407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Hydroxy-9-methoxy-10-oxo-11-octadecenoic acid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345656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843122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(21:0_24:1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1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64364448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587999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-diacetamino-2,4,6-triphenoxy-D-mannopyranos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519306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190871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±)12-HET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741028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790226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Caffeoyl-Putresci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351234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623845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Tryptophanamid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E-2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823820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306098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ta-Hexalact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2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700975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8632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nitine ph-C14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853978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164336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nitine C6:DC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5004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67048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00275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-Leu-Glu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09706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164379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(1-Deoxy-1-fructosyl)phenylalani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639110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945415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e-Asp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86466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648653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ethylene-glyco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537785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3865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,6,9,12,15,18,21-Heptaoxatricosane-21,23-dio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113728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190611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decylami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815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933350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58730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ethylene-glyco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139585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8035277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-Leu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86466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648653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-Il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86466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648653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tethylene-glyco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294751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209610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Hydroxyquinoli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2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964209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177610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oglitaz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804722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4933557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-Dihydroriboflavin 5'-(dihydrogen phosphate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514987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327333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-hydroxy-heneicosanoic acid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1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257037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515935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avetiv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449175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434398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-Leu-Arg-Val-Ph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227412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968628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Xylono-1,4-lact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354841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841127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fetilid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671312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810588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alyssin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202711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756854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-Gln-Met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293036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899529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-Ile-Leu-Asp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2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346009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179422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Chlorophenylacetic acid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3675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916288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194648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-Thr-Ala-Arg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6790066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955719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stiellamid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197700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52118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-Ala-Phe-Asp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5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569627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385505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-Tyr-Tyr-Gln-Ser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885571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127268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-Asn-Leu-Glu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681293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71321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Oxocallitrisic acid,methyl ester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623109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769514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ovirisid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156833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972353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varoxaban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91275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694077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 Toxin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7099206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477612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enoxsulam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645870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685289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-Cys-Trp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431096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404968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Acetylsulfadiazi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351682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708562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mali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965479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071587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-Ala-Ala-Arg-Ph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5839686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769740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-Thr-Ile-Ly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4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708787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249568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-Glu-Leu-Ly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238041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137193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amine 5-phosphat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1340836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913587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4Cl-Met-OH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3813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449271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004956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zu lact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88819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576395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240771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-Asp-Arg-Arg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135558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808165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-Gly-Leu-Val-Ser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284048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770105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-Val-Ala-Ly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896074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931493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Phenylpropana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114088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568186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ledronic acid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2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988498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846938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lkoxydim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288221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682042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Sulfoxymethylfurfura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3157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306274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533726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anapeptin C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605531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27854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obenze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980388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727197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butamid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390177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602402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(4-Methylphenyl)acet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3319886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382199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-Arg-Glu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580466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009343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losta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344612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354652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Pyrrolidinopropiophen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01983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790391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unorubicin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083863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4617234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)-2-Hydroxy-2-methylsuccinic acid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1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6948896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4292977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-Trp-Trp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798022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902749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-Dimethoxybenze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1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247694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220815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ydrocostus Lact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683164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568835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utin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281611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102958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bhydrolin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110497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0087922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6-Dihydroxyanthraquino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553819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9420723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-Phe-Asp-Ly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5719928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527849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meterol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730356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949579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Hydroxyindol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961974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899753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oxifen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833263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385815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-Tyr-Hi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1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728483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84013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tenopho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E-3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74167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1536475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syringinosid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91265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634313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anic acid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6867339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351001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G(22:5/0:0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15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601535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623146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S(18:0/0:0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E-0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834986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177209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S(20:4/0:0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10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064935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6592636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(0:0/22:6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06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818651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2275751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G(18:3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1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059213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7094218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G(22:4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12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433320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7790809</w:t>
            </w:r>
          </w:p>
        </w:tc>
      </w:tr>
      <w:tr w:rsidR="00442B99" w:rsidRPr="000F4CF6" w:rsidTr="00476874">
        <w:trPr>
          <w:trHeight w:val="300"/>
        </w:trPr>
        <w:tc>
          <w:tcPr>
            <w:tcW w:w="396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(23:0)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1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533498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:rsidR="00442B99" w:rsidRPr="000F4CF6" w:rsidRDefault="00442B99" w:rsidP="0047687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4C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3371212</w:t>
            </w:r>
          </w:p>
        </w:tc>
      </w:tr>
    </w:tbl>
    <w:p w:rsidR="00442B99" w:rsidRDefault="00442B99" w:rsidP="00442B99">
      <w:pPr>
        <w:pStyle w:val="a3"/>
      </w:pPr>
    </w:p>
    <w:p w:rsidR="00442B99" w:rsidRDefault="00442B99" w:rsidP="00442B99"/>
    <w:p w:rsidR="009B6250" w:rsidRDefault="00442B99">
      <w:bookmarkStart w:id="0" w:name="_GoBack"/>
      <w:bookmarkEnd w:id="0"/>
    </w:p>
    <w:sectPr w:rsidR="009B6250" w:rsidSect="00CF3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Arial Unicode MS"/>
    <w:panose1 w:val="00000000000000000000"/>
    <w:charset w:val="86"/>
    <w:family w:val="roman"/>
    <w:notTrueType/>
    <w:pitch w:val="variable"/>
    <w:sig w:usb0="00000000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B99"/>
    <w:rsid w:val="00442B99"/>
    <w:rsid w:val="00604B50"/>
    <w:rsid w:val="00CA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CAC536-F98F-404A-B9CD-0D531B456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常用"/>
    <w:basedOn w:val="a"/>
    <w:link w:val="a4"/>
    <w:qFormat/>
    <w:rsid w:val="00442B99"/>
    <w:pPr>
      <w:spacing w:line="360" w:lineRule="auto"/>
    </w:pPr>
    <w:rPr>
      <w:rFonts w:ascii="Times New Roman" w:eastAsia="Adobe 宋体 Std L" w:hAnsi="Times New Roman"/>
      <w:sz w:val="24"/>
    </w:rPr>
  </w:style>
  <w:style w:type="character" w:customStyle="1" w:styleId="a4">
    <w:name w:val="常用 字符"/>
    <w:basedOn w:val="a0"/>
    <w:link w:val="a3"/>
    <w:rsid w:val="00442B99"/>
    <w:rPr>
      <w:rFonts w:ascii="Times New Roman" w:eastAsia="Adobe 宋体 Std L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3-06-12T17:09:00Z</dcterms:created>
  <dcterms:modified xsi:type="dcterms:W3CDTF">2023-06-12T17:09:00Z</dcterms:modified>
</cp:coreProperties>
</file>